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16351" w:rsidRPr="005D799D" w14:paraId="66940B73" w14:textId="77777777" w:rsidTr="00A16351">
        <w:tc>
          <w:tcPr>
            <w:tcW w:w="8296" w:type="dxa"/>
            <w:gridSpan w:val="6"/>
            <w:tcBorders>
              <w:bottom w:val="single" w:sz="12" w:space="0" w:color="auto"/>
            </w:tcBorders>
          </w:tcPr>
          <w:p w14:paraId="7C23056C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317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Pr="00A317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3170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istribution of GI hemorrhag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ffer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mbined groups. </w:t>
            </w:r>
          </w:p>
        </w:tc>
      </w:tr>
      <w:tr w:rsidR="00A16351" w:rsidRPr="005D799D" w14:paraId="2BACE2CE" w14:textId="77777777" w:rsidTr="00A16351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5888277F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7A60227A" w14:textId="2E799CE4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High-ALT+ Low-RDW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55179F60" w14:textId="2F60C4BD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Low-ALT+ Low-RDW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64A05DD" w14:textId="2E68460D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High-ALT+ High-RDW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60CF968C" w14:textId="71542DD2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Low-ALT+ High-RDW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16CF5998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A16351" w:rsidRPr="005D799D" w14:paraId="661EB499" w14:textId="77777777" w:rsidTr="00A16351">
        <w:tc>
          <w:tcPr>
            <w:tcW w:w="1382" w:type="dxa"/>
            <w:tcBorders>
              <w:top w:val="single" w:sz="4" w:space="0" w:color="auto"/>
            </w:tcBorders>
          </w:tcPr>
          <w:p w14:paraId="2285B05C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GI hemorrhag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DCB83BF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38A3DC9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971042F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FBA79CF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FDFC1E8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16351" w:rsidRPr="005D799D" w14:paraId="3DACA3EB" w14:textId="77777777" w:rsidTr="00610EA6">
        <w:tc>
          <w:tcPr>
            <w:tcW w:w="1382" w:type="dxa"/>
          </w:tcPr>
          <w:p w14:paraId="4303512F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382" w:type="dxa"/>
          </w:tcPr>
          <w:p w14:paraId="714E5EB9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80.317)</w:t>
            </w:r>
          </w:p>
        </w:tc>
        <w:tc>
          <w:tcPr>
            <w:tcW w:w="1383" w:type="dxa"/>
          </w:tcPr>
          <w:p w14:paraId="6694D990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71.429)</w:t>
            </w:r>
          </w:p>
        </w:tc>
        <w:tc>
          <w:tcPr>
            <w:tcW w:w="1383" w:type="dxa"/>
          </w:tcPr>
          <w:p w14:paraId="776B5AFA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71.171)</w:t>
            </w:r>
          </w:p>
        </w:tc>
        <w:tc>
          <w:tcPr>
            <w:tcW w:w="1383" w:type="dxa"/>
          </w:tcPr>
          <w:p w14:paraId="6C8E17B6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63.350)</w:t>
            </w:r>
          </w:p>
        </w:tc>
        <w:tc>
          <w:tcPr>
            <w:tcW w:w="1383" w:type="dxa"/>
          </w:tcPr>
          <w:p w14:paraId="22309ABA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351" w:rsidRPr="005D799D" w14:paraId="656017B5" w14:textId="77777777" w:rsidTr="00610EA6">
        <w:tc>
          <w:tcPr>
            <w:tcW w:w="1382" w:type="dxa"/>
            <w:tcBorders>
              <w:bottom w:val="single" w:sz="12" w:space="0" w:color="auto"/>
            </w:tcBorders>
          </w:tcPr>
          <w:p w14:paraId="231939C0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19C94A40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19.683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A32485F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28.571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60F5D85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28.829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26839E92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799D">
              <w:rPr>
                <w:rFonts w:ascii="Times New Roman" w:hAnsi="Times New Roman" w:cs="Times New Roman"/>
                <w:sz w:val="18"/>
                <w:szCs w:val="18"/>
              </w:rPr>
              <w:t>(36.650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2267060E" w14:textId="77777777" w:rsidR="00A16351" w:rsidRPr="005D799D" w:rsidRDefault="00A16351" w:rsidP="00587EBF">
            <w:pPr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640DB8" w14:textId="756CB41E" w:rsidR="00CB271E" w:rsidRPr="00587EBF" w:rsidRDefault="00A16351" w:rsidP="00587EBF">
      <w:pPr>
        <w:spacing w:line="480" w:lineRule="auto"/>
        <w:contextualSpacing/>
        <w:rPr>
          <w:rFonts w:ascii="Times New Roman" w:hAnsi="Times New Roman" w:cs="Times New Roman" w:hint="eastAsia"/>
          <w:sz w:val="18"/>
          <w:szCs w:val="18"/>
        </w:rPr>
      </w:pPr>
      <w:r w:rsidRPr="00A16351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>
        <w:rPr>
          <w:rFonts w:ascii="Times New Roman" w:hAnsi="Times New Roman" w:cs="Times New Roman" w:hint="eastAsia"/>
          <w:sz w:val="18"/>
          <w:szCs w:val="18"/>
        </w:rPr>
        <w:t xml:space="preserve">GI hemorrhage, gastrointestinal hemorrhage; ALT, </w:t>
      </w:r>
      <w:r w:rsidRPr="00A31707">
        <w:rPr>
          <w:rFonts w:ascii="Times New Roman" w:hAnsi="Times New Roman" w:cs="Times New Roman" w:hint="eastAsia"/>
          <w:sz w:val="18"/>
          <w:szCs w:val="18"/>
        </w:rPr>
        <w:t>alanine transaminase</w:t>
      </w:r>
      <w:r>
        <w:rPr>
          <w:rFonts w:ascii="Times New Roman" w:hAnsi="Times New Roman" w:cs="Times New Roman" w:hint="eastAsia"/>
          <w:sz w:val="18"/>
          <w:szCs w:val="18"/>
        </w:rPr>
        <w:t xml:space="preserve">; RDW, red blood cell distribution width. </w:t>
      </w:r>
    </w:p>
    <w:sectPr w:rsidR="00CB271E" w:rsidRPr="00587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3B154" w14:textId="77777777" w:rsidR="009648FD" w:rsidRDefault="009648FD" w:rsidP="00587EBF">
      <w:pPr>
        <w:rPr>
          <w:rFonts w:hint="eastAsia"/>
        </w:rPr>
      </w:pPr>
      <w:r>
        <w:separator/>
      </w:r>
    </w:p>
  </w:endnote>
  <w:endnote w:type="continuationSeparator" w:id="0">
    <w:p w14:paraId="72C0EE06" w14:textId="77777777" w:rsidR="009648FD" w:rsidRDefault="009648FD" w:rsidP="00587E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7B3AC" w14:textId="77777777" w:rsidR="009648FD" w:rsidRDefault="009648FD" w:rsidP="00587EBF">
      <w:pPr>
        <w:rPr>
          <w:rFonts w:hint="eastAsia"/>
        </w:rPr>
      </w:pPr>
      <w:r>
        <w:separator/>
      </w:r>
    </w:p>
  </w:footnote>
  <w:footnote w:type="continuationSeparator" w:id="0">
    <w:p w14:paraId="55923138" w14:textId="77777777" w:rsidR="009648FD" w:rsidRDefault="009648FD" w:rsidP="00587E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51"/>
    <w:rsid w:val="000E6C8B"/>
    <w:rsid w:val="00587EBF"/>
    <w:rsid w:val="00610EA6"/>
    <w:rsid w:val="00756D84"/>
    <w:rsid w:val="009648FD"/>
    <w:rsid w:val="00A16351"/>
    <w:rsid w:val="00AF6FA0"/>
    <w:rsid w:val="00CB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DE0A9B"/>
  <w15:chartTrackingRefBased/>
  <w15:docId w15:val="{EBD88547-3032-479A-8162-1F11E517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6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7E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7E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7E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项</dc:creator>
  <cp:keywords/>
  <dc:description/>
  <cp:lastModifiedBy>Administrator</cp:lastModifiedBy>
  <cp:revision>4</cp:revision>
  <dcterms:created xsi:type="dcterms:W3CDTF">2024-07-24T03:56:00Z</dcterms:created>
  <dcterms:modified xsi:type="dcterms:W3CDTF">2024-08-1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a1879-8dfb-4d0c-9142-4e3bf2e113ba</vt:lpwstr>
  </property>
</Properties>
</file>